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9"/>
        <w:gridCol w:w="7001"/>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ithin method section of abstract page 2]</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Results section of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s 3]</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s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6-7]</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page 8]</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8]</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8]</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A]</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8]</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8]</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pages 9-10, table 3]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pages 10, 1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pages 12-13]</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page 13]</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7-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included in the acknowledgement, page 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2:11:00Z</dcterms:created>
  <dc:creator>pplouffe</dc:creator>
  <dc:description/>
  <cp:keywords/>
  <dc:language>en-US</dc:language>
  <cp:lastModifiedBy>MSFUser</cp:lastModifiedBy>
  <cp:lastPrinted>2007-10-15T13:39:00Z</cp:lastPrinted>
  <dcterms:modified xsi:type="dcterms:W3CDTF">2016-12-15T14: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